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vertAlign w:val="superscript"/>
        </w:rPr>
        <w:t>Table S1. Genes and DNA sequences of forward and reverse primers used in qRT-PCR</w:t>
      </w:r>
      <w:r>
        <w:rPr/>
        <w:t>a)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2946"/>
        <w:gridCol w:w="4956"/>
      </w:tblGrid>
      <w:tr>
        <w:trPr/>
        <w:tc>
          <w:tcPr>
            <w:tcW w:w="167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Name</w:t>
            </w:r>
          </w:p>
        </w:tc>
        <w:tc>
          <w:tcPr>
            <w:tcW w:w="29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303030"/>
                <w:lang w:val="en"/>
              </w:rPr>
              <w:t>GenBank Accession Number</w:t>
            </w:r>
          </w:p>
        </w:tc>
        <w:tc>
          <w:tcPr>
            <w:tcW w:w="49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Sequence (5’-3’)</w:t>
            </w:r>
            <w:r>
              <w:rPr>
                <w:rFonts w:cs="Arial" w:ascii="Arial" w:hAnsi="Arial"/>
                <w:b/>
                <w:bCs/>
                <w:i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DE1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</w:rPr>
              <w:t>NM_016744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ACTGCTGGACACAGAGGATGA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CCCCATTTTGCGTGTGAAAG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DE1B 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08800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fwd) CGAGTGCAGCCAGGTAAAGC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rvs) CAAGAGAGGAGGAGGCAGTCA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DE2A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01008548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AAGTGTGAGTGCCAGGCTCTT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TTCTGGCTTCCGTGATGATCT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DE3B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11055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TGGTTCTGGACAGATTGCTTACA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AATGCAGGGATGTTTGAAGATAGG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DE4B 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19840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fwd) ACCTGAGCAACCCCACCAA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rvs) CCCCTCTCCCGTTCTTTGTC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DE5A 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153422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fwd) TCAAGGATTCCGAGGGAACA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rvs) TGGTCCCCTTCATCACTATCAAA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DE7A 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08802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fwd) TCAGCAGCAATCTTGATGCAA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rvs) AGAGGCTGGGCACTTCACAT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DE8A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08803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fwd) CCTGCAGCATTCCCAAGTC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rvs) TGCATAAGGTTAGGCAGGTCAA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CAM-1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11693.3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GTGACTCCATGGCCCTCACT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CGTCCTCACCTTCGCGTTTA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AM-1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11693.3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ACAGCTCCGTACCTTTGCCA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CATCCAACGTGCAAGTCACC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XCL12 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21704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GCTCCTCGACAGATGCCTTG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GACCCTGGCACTGAACTGGA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laudin-5 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</w:rPr>
              <w:t>NM_013805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GCTCAGAACAGACTACAGGCACTTT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GTGCCCCCAGGATCTCAGTA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IFN-γ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08337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TCCTCCTGCGGCCTAGCT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TGGCAGTAACAGCCAGAAACA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TNF-α 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</w:rPr>
              <w:t>NM_013693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AACTCCAGGCGGTGCCTAT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CGATCACCCCGAAGTTCAGT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IL-2 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</w:rPr>
              <w:t>NM_008366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GCTCGCATCCTGTGTCACAT</w:t>
            </w:r>
          </w:p>
        </w:tc>
      </w:tr>
      <w:tr>
        <w:trPr>
          <w:trHeight w:val="70" w:hRule="atLeast"/>
        </w:trPr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CTGCTGTGCTTCCGCTGTAG</w:t>
            </w:r>
          </w:p>
        </w:tc>
      </w:tr>
      <w:tr>
        <w:trPr>
          <w:trHeight w:val="140" w:hRule="atLeast"/>
        </w:trPr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D31 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rFonts w:cs="Arial" w:ascii="Arial" w:hAnsi="Arial"/>
                <w:szCs w:val="24"/>
              </w:rPr>
              <w:t>NM_008816.2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TCCAGGTGTGCGAAATGCT</w:t>
            </w:r>
          </w:p>
        </w:tc>
      </w:tr>
      <w:tr>
        <w:trPr>
          <w:trHeight w:val="140" w:hRule="atLeast"/>
        </w:trPr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TTTTCGGACTGGCAGCTGAT</w:t>
            </w:r>
          </w:p>
        </w:tc>
      </w:tr>
      <w:tr>
        <w:trPr>
          <w:trHeight w:val="70" w:hRule="atLeast"/>
        </w:trPr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FAP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rial" w:ascii="Arial" w:hAnsi="Arial"/>
                <w:szCs w:val="24"/>
              </w:rPr>
              <w:t>NM_010277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fwd) ACCGCATCACCATTCCTGTAC</w:t>
            </w:r>
          </w:p>
        </w:tc>
      </w:tr>
      <w:tr>
        <w:trPr>
          <w:trHeight w:val="70" w:hRule="atLeast"/>
        </w:trPr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(rvs) TGGCCTTCTGACACGGATTT</w:t>
            </w:r>
          </w:p>
        </w:tc>
      </w:tr>
      <w:tr>
        <w:trPr/>
        <w:tc>
          <w:tcPr>
            <w:tcW w:w="1674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RPL19 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9078</w:t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fwd) CCAAGAAGATTGACCGCCAT</w:t>
            </w:r>
          </w:p>
        </w:tc>
      </w:tr>
      <w:tr>
        <w:trPr/>
        <w:tc>
          <w:tcPr>
            <w:tcW w:w="1674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</w:rPr>
              <w:t>(rvs) CAGCTTGTGGATGTGCTCCAT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i/>
          <w:szCs w:val="24"/>
          <w:vertAlign w:val="superscript"/>
        </w:rPr>
        <w:t>a)</w:t>
      </w:r>
      <w:r>
        <w:rPr>
          <w:rFonts w:cs="Arial" w:ascii="Arial" w:hAnsi="Arial"/>
        </w:rPr>
        <w:t>All forward (fwd) and reverse (rvs) primers were chosen using Primer Express software from ABI. Amplicon sizes were approximately 100 bp.</w:t>
      </w:r>
    </w:p>
    <w:sectPr>
      <w:type w:val="nextPage"/>
      <w:pgSz w:w="12240" w:h="15840"/>
      <w:pgMar w:left="1440" w:right="1440" w:gutter="0" w:header="0" w:top="90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22:55:00Z</dcterms:created>
  <dc:creator>Office 2004 Test Drive User</dc:creator>
  <dc:description/>
  <cp:keywords/>
  <dc:language>en-US</dc:language>
  <cp:lastModifiedBy>Office 2004 Test Drive User</cp:lastModifiedBy>
  <dcterms:modified xsi:type="dcterms:W3CDTF">2010-02-15T22:55:00Z</dcterms:modified>
  <cp:revision>1</cp:revision>
  <dc:subject/>
  <dc:title>Table S1</dc:title>
</cp:coreProperties>
</file>